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1F87" w14:textId="77777777" w:rsidR="005D6F97" w:rsidRDefault="005D6F97" w:rsidP="005D6F97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14:paraId="57394D96" w14:textId="3336FE74" w:rsidR="00B15810" w:rsidRPr="007C3A64" w:rsidRDefault="00B15810" w:rsidP="00B15810">
      <w:pPr>
        <w:jc w:val="center"/>
        <w:rPr>
          <w:rFonts w:ascii="Times New Roman" w:hAnsi="Times New Roman" w:cs="Times New Roman"/>
          <w:b/>
          <w:i/>
          <w:sz w:val="28"/>
          <w:lang w:val="en-US"/>
        </w:rPr>
      </w:pPr>
      <w:r w:rsidRPr="007C3A64">
        <w:rPr>
          <w:rFonts w:ascii="Times New Roman" w:hAnsi="Times New Roman" w:cs="Times New Roman"/>
          <w:b/>
          <w:i/>
          <w:sz w:val="28"/>
          <w:lang w:val="en-US"/>
        </w:rPr>
        <w:t>Supplementary Material</w:t>
      </w:r>
      <w:r w:rsidR="007F3F09" w:rsidRPr="007C3A64">
        <w:rPr>
          <w:rFonts w:ascii="Times New Roman" w:hAnsi="Times New Roman" w:cs="Times New Roman"/>
          <w:b/>
          <w:i/>
          <w:sz w:val="28"/>
          <w:lang w:val="en-US"/>
        </w:rPr>
        <w:t xml:space="preserve"> S2</w:t>
      </w:r>
      <w:r w:rsidR="00925C64" w:rsidRPr="007C3A64">
        <w:rPr>
          <w:rFonts w:ascii="Times New Roman" w:hAnsi="Times New Roman" w:cs="Times New Roman"/>
          <w:b/>
          <w:i/>
          <w:sz w:val="28"/>
          <w:lang w:val="en-US"/>
        </w:rPr>
        <w:t xml:space="preserve"> File</w:t>
      </w:r>
    </w:p>
    <w:p w14:paraId="51D7202E" w14:textId="77777777" w:rsidR="00B15810" w:rsidRPr="007C3A64" w:rsidRDefault="00B15810" w:rsidP="005D6F97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</w:p>
    <w:p w14:paraId="7A499391" w14:textId="4A0EF9E3" w:rsidR="002C0228" w:rsidRPr="007C3A64" w:rsidRDefault="002C0228">
      <w:pPr>
        <w:rPr>
          <w:lang w:val="en-US"/>
        </w:rPr>
      </w:pPr>
    </w:p>
    <w:p w14:paraId="3B9546F1" w14:textId="68CF5E58" w:rsidR="00386AF7" w:rsidRPr="007C3A64" w:rsidRDefault="00386AF7">
      <w:pPr>
        <w:rPr>
          <w:lang w:val="en-US"/>
        </w:rPr>
      </w:pPr>
    </w:p>
    <w:p w14:paraId="76634B27" w14:textId="4124F92B" w:rsidR="00386AF7" w:rsidRPr="00386AF7" w:rsidRDefault="00386AF7">
      <w:pPr>
        <w:rPr>
          <w:rFonts w:ascii="Times New Roman" w:hAnsi="Times New Roman" w:cs="Times New Roman"/>
          <w:b/>
          <w:szCs w:val="21"/>
          <w:lang w:val="en-US"/>
        </w:rPr>
      </w:pPr>
      <w:r w:rsidRPr="00386AF7">
        <w:rPr>
          <w:rFonts w:ascii="Times New Roman" w:hAnsi="Times New Roman" w:cs="Times New Roman"/>
          <w:b/>
          <w:szCs w:val="21"/>
          <w:lang w:val="en-US"/>
        </w:rPr>
        <w:t>Supplementary table:</w:t>
      </w:r>
    </w:p>
    <w:p w14:paraId="1780DACE" w14:textId="6AA1E9F2" w:rsidR="00386AF7" w:rsidRPr="00386AF7" w:rsidRDefault="007F3F09" w:rsidP="00386AF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rFonts w:ascii="Times New Roman" w:hAnsi="Times New Roman" w:cs="Times New Roman"/>
          <w:b/>
          <w:szCs w:val="21"/>
          <w:lang w:val="en-US"/>
        </w:rPr>
        <w:t>Supplementary Table S2</w:t>
      </w:r>
    </w:p>
    <w:p w14:paraId="057BD7E6" w14:textId="7B164F9E" w:rsidR="00386AF7" w:rsidRDefault="00386AF7" w:rsidP="00386AF7">
      <w:pPr>
        <w:pStyle w:val="ListParagraph"/>
        <w:rPr>
          <w:rFonts w:ascii="Times New Roman" w:hAnsi="Times New Roman" w:cs="Times New Roman"/>
          <w:b/>
          <w:szCs w:val="21"/>
          <w:lang w:val="en-US"/>
        </w:rPr>
      </w:pPr>
    </w:p>
    <w:p w14:paraId="0CB74FFB" w14:textId="0522071C" w:rsidR="00386AF7" w:rsidRDefault="00386AF7" w:rsidP="00386AF7">
      <w:pPr>
        <w:rPr>
          <w:lang w:val="en-US"/>
        </w:rPr>
      </w:pPr>
    </w:p>
    <w:p w14:paraId="05776676" w14:textId="50A27390" w:rsidR="00386AF7" w:rsidRDefault="00386AF7" w:rsidP="00386AF7">
      <w:pPr>
        <w:rPr>
          <w:lang w:val="en-US"/>
        </w:rPr>
      </w:pPr>
    </w:p>
    <w:p w14:paraId="03384C15" w14:textId="57E54C29" w:rsidR="00386AF7" w:rsidRPr="00386AF7" w:rsidRDefault="00386AF7" w:rsidP="00386AF7">
      <w:pPr>
        <w:rPr>
          <w:rFonts w:ascii="Times New Roman" w:hAnsi="Times New Roman" w:cs="Times New Roman"/>
          <w:b/>
          <w:szCs w:val="21"/>
          <w:lang w:val="en-US"/>
        </w:rPr>
        <w:sectPr w:rsidR="00386AF7" w:rsidRPr="00386AF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15"/>
        <w:gridCol w:w="2589"/>
      </w:tblGrid>
      <w:tr w:rsidR="00714AE9" w:rsidRPr="00E417AB" w14:paraId="7A05D58C" w14:textId="77777777" w:rsidTr="00386AF7">
        <w:trPr>
          <w:trHeight w:val="567"/>
        </w:trPr>
        <w:tc>
          <w:tcPr>
            <w:tcW w:w="5000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44F208" w14:textId="6F7252D0" w:rsidR="00714AE9" w:rsidRPr="004D0E46" w:rsidRDefault="00714AE9" w:rsidP="007F3F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Supplementary Table S</w:t>
            </w:r>
            <w:r w:rsidR="007C3A6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Pr="004D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 Summary of data used for model construction (network and training set)</w:t>
            </w:r>
          </w:p>
        </w:tc>
      </w:tr>
      <w:tr w:rsidR="00714AE9" w:rsidRPr="004D0E46" w14:paraId="7F715B5F" w14:textId="77777777" w:rsidTr="00386AF7">
        <w:trPr>
          <w:trHeight w:val="567"/>
        </w:trPr>
        <w:tc>
          <w:tcPr>
            <w:tcW w:w="34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DE6859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ata type</w:t>
            </w:r>
          </w:p>
        </w:tc>
        <w:tc>
          <w:tcPr>
            <w:tcW w:w="1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560E5A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mber of entries</w:t>
            </w:r>
            <w:r w:rsidRPr="004D0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 </w:t>
            </w:r>
          </w:p>
        </w:tc>
      </w:tr>
      <w:tr w:rsidR="00714AE9" w:rsidRPr="004D0E46" w14:paraId="253E308E" w14:textId="77777777" w:rsidTr="00386AF7">
        <w:trPr>
          <w:trHeight w:val="567"/>
        </w:trPr>
        <w:tc>
          <w:tcPr>
            <w:tcW w:w="500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B530F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-house databases information</w:t>
            </w:r>
          </w:p>
        </w:tc>
      </w:tr>
      <w:tr w:rsidR="00714AE9" w:rsidRPr="004D0E46" w14:paraId="73028276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5DD983B6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idered Interaction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C9ECBEF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7 955</w:t>
            </w:r>
          </w:p>
        </w:tc>
      </w:tr>
      <w:tr w:rsidR="00714AE9" w:rsidRPr="004D0E46" w14:paraId="271F82B1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4253E5C6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idered Protein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7A2AEFA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081</w:t>
            </w:r>
          </w:p>
        </w:tc>
      </w:tr>
      <w:tr w:rsidR="00714AE9" w:rsidRPr="004D0E46" w14:paraId="757D4A27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7EE579EB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acterized Drug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483205C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073</w:t>
            </w:r>
          </w:p>
        </w:tc>
      </w:tr>
      <w:tr w:rsidR="00714AE9" w:rsidRPr="004D0E46" w14:paraId="41D7764E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6292A71D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ug Target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2F21E192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690</w:t>
            </w:r>
          </w:p>
        </w:tc>
      </w:tr>
      <w:tr w:rsidR="00714AE9" w:rsidRPr="004D0E46" w14:paraId="0A3AC6BE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01E26721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racterized Clinical Condition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659B19D4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8</w:t>
            </w:r>
          </w:p>
        </w:tc>
      </w:tr>
      <w:tr w:rsidR="00714AE9" w:rsidRPr="004D0E46" w14:paraId="64E6C668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0BE720A6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al Conditions Key Proteins Characterized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3CDC2791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076</w:t>
            </w:r>
          </w:p>
        </w:tc>
      </w:tr>
      <w:tr w:rsidR="00714AE9" w:rsidRPr="004D0E46" w14:paraId="032F6D76" w14:textId="77777777" w:rsidTr="00386AF7">
        <w:trPr>
          <w:trHeight w:val="567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045670BB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ining set information</w:t>
            </w:r>
          </w:p>
        </w:tc>
      </w:tr>
      <w:tr w:rsidR="00714AE9" w:rsidRPr="004D0E46" w14:paraId="7018549A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4D86EBD5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ated drug-indications restriction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4C122B6A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 264 (1 731positive)</w:t>
            </w:r>
          </w:p>
        </w:tc>
      </w:tr>
      <w:tr w:rsidR="00714AE9" w:rsidRPr="004D0E46" w14:paraId="5B8B5A2A" w14:textId="77777777" w:rsidTr="00386AF7">
        <w:trPr>
          <w:trHeight w:val="567"/>
        </w:trPr>
        <w:tc>
          <w:tcPr>
            <w:tcW w:w="3478" w:type="pct"/>
            <w:shd w:val="clear" w:color="auto" w:fill="auto"/>
            <w:noWrap/>
            <w:vAlign w:val="bottom"/>
            <w:hideMark/>
          </w:tcPr>
          <w:p w14:paraId="707282A4" w14:textId="77777777" w:rsidR="00714AE9" w:rsidRPr="004D0E46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ug-ADRs restrictions</w:t>
            </w:r>
          </w:p>
        </w:tc>
        <w:tc>
          <w:tcPr>
            <w:tcW w:w="1522" w:type="pct"/>
            <w:shd w:val="clear" w:color="auto" w:fill="auto"/>
            <w:noWrap/>
            <w:vAlign w:val="bottom"/>
            <w:hideMark/>
          </w:tcPr>
          <w:p w14:paraId="740AC097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 096 (2 640 positive)</w:t>
            </w:r>
          </w:p>
        </w:tc>
      </w:tr>
      <w:tr w:rsidR="00714AE9" w:rsidRPr="004D0E46" w14:paraId="75F07020" w14:textId="77777777" w:rsidTr="00386AF7">
        <w:trPr>
          <w:trHeight w:val="567"/>
        </w:trPr>
        <w:tc>
          <w:tcPr>
            <w:tcW w:w="34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0EDA19" w14:textId="77777777" w:rsidR="00714AE9" w:rsidRPr="008A41D0" w:rsidRDefault="00714AE9" w:rsidP="00386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6275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ug-indications/ADRs protein correlations</w:t>
            </w:r>
          </w:p>
        </w:tc>
        <w:tc>
          <w:tcPr>
            <w:tcW w:w="15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1A695" w14:textId="77777777" w:rsidR="00714AE9" w:rsidRPr="004D0E46" w:rsidRDefault="00714AE9" w:rsidP="00386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655</w:t>
            </w:r>
          </w:p>
        </w:tc>
      </w:tr>
      <w:tr w:rsidR="00714AE9" w:rsidRPr="004D0E46" w14:paraId="41BE9FDE" w14:textId="77777777" w:rsidTr="00386AF7">
        <w:trPr>
          <w:trHeight w:val="567"/>
        </w:trPr>
        <w:tc>
          <w:tcPr>
            <w:tcW w:w="500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14:paraId="240A7F33" w14:textId="77777777" w:rsidR="00714AE9" w:rsidRPr="004D0E46" w:rsidRDefault="00714AE9" w:rsidP="00386AF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D0E4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R: Adverse drug reaction</w:t>
            </w:r>
          </w:p>
        </w:tc>
      </w:tr>
    </w:tbl>
    <w:p w14:paraId="450DD234" w14:textId="12A7AD8B" w:rsidR="00544B45" w:rsidRPr="00544B45" w:rsidRDefault="00544B45" w:rsidP="00544B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44B45" w:rsidRPr="00544B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2CFF"/>
    <w:multiLevelType w:val="multilevel"/>
    <w:tmpl w:val="50C631F2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2B26D89"/>
    <w:multiLevelType w:val="hybridMultilevel"/>
    <w:tmpl w:val="05E0B5D0"/>
    <w:lvl w:ilvl="0" w:tplc="3FA6303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516585">
    <w:abstractNumId w:val="0"/>
  </w:num>
  <w:num w:numId="2" w16cid:durableId="32435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NDIyNjE1tDS0MDNS0lEKTi0uzszPAykwqgUAI35wECwAAAA="/>
  </w:docVars>
  <w:rsids>
    <w:rsidRoot w:val="00D02C48"/>
    <w:rsid w:val="00087BF9"/>
    <w:rsid w:val="001C404F"/>
    <w:rsid w:val="002C0228"/>
    <w:rsid w:val="002C4726"/>
    <w:rsid w:val="002F6CE3"/>
    <w:rsid w:val="0033367D"/>
    <w:rsid w:val="003775D0"/>
    <w:rsid w:val="00386AF7"/>
    <w:rsid w:val="00416295"/>
    <w:rsid w:val="00544B45"/>
    <w:rsid w:val="005D6F97"/>
    <w:rsid w:val="0062755C"/>
    <w:rsid w:val="006D463F"/>
    <w:rsid w:val="00714AE9"/>
    <w:rsid w:val="007876AB"/>
    <w:rsid w:val="007C3A64"/>
    <w:rsid w:val="007F3F09"/>
    <w:rsid w:val="00925C64"/>
    <w:rsid w:val="0098663D"/>
    <w:rsid w:val="009A2C41"/>
    <w:rsid w:val="009D558E"/>
    <w:rsid w:val="00B15810"/>
    <w:rsid w:val="00B6103D"/>
    <w:rsid w:val="00CD5C89"/>
    <w:rsid w:val="00D02C48"/>
    <w:rsid w:val="00DB4529"/>
    <w:rsid w:val="00DC0120"/>
    <w:rsid w:val="00E417AB"/>
    <w:rsid w:val="00EA47CC"/>
    <w:rsid w:val="00EE2387"/>
    <w:rsid w:val="148FC8EF"/>
    <w:rsid w:val="173361CB"/>
    <w:rsid w:val="1D512EBC"/>
    <w:rsid w:val="7C71D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581FE"/>
  <w15:chartTrackingRefBased/>
  <w15:docId w15:val="{0B9A37B7-5E68-4A18-B539-6C4A40D9F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F97"/>
  </w:style>
  <w:style w:type="paragraph" w:styleId="Heading1">
    <w:name w:val="heading 1"/>
    <w:basedOn w:val="Normal"/>
    <w:next w:val="Normal"/>
    <w:link w:val="Heading1Char"/>
    <w:uiPriority w:val="9"/>
    <w:qFormat/>
    <w:rsid w:val="005D6F97"/>
    <w:pPr>
      <w:jc w:val="center"/>
      <w:outlineLvl w:val="0"/>
    </w:pPr>
    <w:rPr>
      <w:rFonts w:ascii="Times New Roman" w:hAnsi="Times New Roman" w:cs="Times New Roman"/>
      <w:b/>
      <w:sz w:val="32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120"/>
    <w:pPr>
      <w:keepNext/>
      <w:keepLines/>
      <w:numPr>
        <w:numId w:val="1"/>
      </w:numPr>
      <w:spacing w:before="40" w:after="0"/>
      <w:outlineLvl w:val="1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8663D"/>
    <w:pPr>
      <w:numPr>
        <w:ilvl w:val="1"/>
      </w:numPr>
      <w:spacing w:line="480" w:lineRule="auto"/>
      <w:ind w:left="426" w:hanging="426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F97"/>
    <w:rPr>
      <w:rFonts w:ascii="Times New Roman" w:hAnsi="Times New Roman" w:cs="Times New Roman"/>
      <w:b/>
      <w:sz w:val="32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6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F9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F97"/>
    <w:rPr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C0120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8663D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A2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AF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6AF7"/>
    <w:pPr>
      <w:ind w:left="720"/>
      <w:contextualSpacing/>
    </w:pPr>
  </w:style>
  <w:style w:type="paragraph" w:styleId="Revision">
    <w:name w:val="Revision"/>
    <w:hidden/>
    <w:uiPriority w:val="99"/>
    <w:semiHidden/>
    <w:rsid w:val="002C47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261C55AF6D7542AAF8D91DA6721C35" ma:contentTypeVersion="4" ma:contentTypeDescription="Create a new document." ma:contentTypeScope="" ma:versionID="bd47b03995505e922b4f63421095bf9a">
  <xsd:schema xmlns:xsd="http://www.w3.org/2001/XMLSchema" xmlns:xs="http://www.w3.org/2001/XMLSchema" xmlns:p="http://schemas.microsoft.com/office/2006/metadata/properties" xmlns:ns2="0dfe0402-2bfb-41a9-98ac-1124f96d0965" targetNamespace="http://schemas.microsoft.com/office/2006/metadata/properties" ma:root="true" ma:fieldsID="90b1b7a6cddbf49bceb985ed0ca05be2" ns2:_="">
    <xsd:import namespace="0dfe0402-2bfb-41a9-98ac-1124f96d09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e0402-2bfb-41a9-98ac-1124f96d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6C303-4F26-4E66-AFD0-6B2AA344CBCF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0dfe0402-2bfb-41a9-98ac-1124f96d0965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17E9481-8E02-4298-A5D2-9BC7A1B186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4D24F5-8A4C-45AC-9067-FC2FDEC217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e0402-2bfb-41a9-98ac-1124f96d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CB413D-28DF-41F1-8FF2-FDCFA67F6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 Rey</dc:creator>
  <cp:keywords/>
  <dc:description/>
  <cp:lastModifiedBy>Lorena Halty</cp:lastModifiedBy>
  <cp:revision>4</cp:revision>
  <dcterms:created xsi:type="dcterms:W3CDTF">2022-03-21T09:45:00Z</dcterms:created>
  <dcterms:modified xsi:type="dcterms:W3CDTF">2022-07-2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frontiers-in-psychiatry</vt:lpwstr>
  </property>
  <property fmtid="{D5CDD505-2E9C-101B-9397-08002B2CF9AE}" pid="13" name="Mendeley Recent Style Name 5_1">
    <vt:lpwstr>Frontiers in Psychiatr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frontiers-in-psychiatr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f22b96e-d630-3546-b639-c15d368de401</vt:lpwstr>
  </property>
  <property fmtid="{D5CDD505-2E9C-101B-9397-08002B2CF9AE}" pid="25" name="ContentTypeId">
    <vt:lpwstr>0x01010034261C55AF6D7542AAF8D91DA6721C35</vt:lpwstr>
  </property>
</Properties>
</file>